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817" w:rsidRDefault="00403C50">
      <w:r>
        <w:rPr>
          <w:noProof/>
          <w:lang w:eastAsia="en-US"/>
        </w:rPr>
        <w:drawing>
          <wp:inline distT="0" distB="0" distL="0" distR="0">
            <wp:extent cx="5470525" cy="9072245"/>
            <wp:effectExtent l="0" t="0" r="0" b="0"/>
            <wp:docPr id="9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70525" cy="90722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A3817" w:rsidRDefault="00403C50">
      <w:pPr>
        <w:tabs>
          <w:tab w:val="left" w:pos="8222"/>
        </w:tabs>
        <w:spacing w:line="480" w:lineRule="auto"/>
        <w:ind w:firstLine="283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Fig. S1 Effect of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ttaBac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®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on inflammation in the prefrontal cortex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istogram showing the level of TNF-α, TGF-β, MCP-1, IL-1α, IL-2, IL-6, IL-10, and IL-12 in prefrontal cortex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M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MS mice, expressed as fold change respect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M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L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roup (= 1). No differences were found among group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We utilized 7 animals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MSP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MSPLA, 5 animals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MSO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MSOB. </w:t>
      </w:r>
    </w:p>
    <w:p w:rsidR="009A3817" w:rsidRDefault="00403C50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eastAsia="en-US"/>
        </w:rPr>
        <w:lastRenderedPageBreak/>
        <w:drawing>
          <wp:inline distT="0" distB="0" distL="0" distR="0">
            <wp:extent cx="5727700" cy="9072245"/>
            <wp:effectExtent l="0" t="0" r="0" b="0"/>
            <wp:docPr id="11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90722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A3817" w:rsidRDefault="009A3817"/>
    <w:p w:rsidR="009A3817" w:rsidRDefault="00403C50">
      <w:pPr>
        <w:tabs>
          <w:tab w:val="left" w:pos="8222"/>
        </w:tabs>
        <w:spacing w:line="480" w:lineRule="auto"/>
        <w:ind w:firstLine="283"/>
        <w:rPr>
          <w:rFonts w:ascii="Times New Roman" w:eastAsia="Times New Roman" w:hAnsi="Times New Roman" w:cs="Times New Roman"/>
          <w:color w:val="43434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Fig. S2 Effect of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ttaBac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®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on inflammation in the colon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istogram showing the level of TNF-α, TGF-β, IL-1α, IL-2, IL-6, IL-10, and IL-12 in the colon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M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MS mice, expressed as fold change respect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M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L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roup (= 1). No differences were found among groups. </w:t>
      </w:r>
      <w:r>
        <w:rPr>
          <w:rFonts w:ascii="Times New Roman" w:eastAsia="Times New Roman" w:hAnsi="Times New Roman" w:cs="Times New Roman"/>
          <w:color w:val="434343"/>
          <w:sz w:val="24"/>
          <w:szCs w:val="24"/>
        </w:rPr>
        <w:t xml:space="preserve">We utilized 5 animals for groups. </w:t>
      </w:r>
    </w:p>
    <w:p w:rsidR="009A3817" w:rsidRDefault="00403C50">
      <w:pPr>
        <w:tabs>
          <w:tab w:val="left" w:pos="8222"/>
        </w:tabs>
        <w:spacing w:line="480" w:lineRule="auto"/>
        <w:ind w:firstLine="28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n-US"/>
        </w:rPr>
        <w:drawing>
          <wp:inline distT="114300" distB="114300" distL="114300" distR="114300">
            <wp:extent cx="6645815" cy="4516674"/>
            <wp:effectExtent l="0" t="0" r="0" b="0"/>
            <wp:docPr id="13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45815" cy="451667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A3817" w:rsidRDefault="009A3817">
      <w:pPr>
        <w:rPr>
          <w:b/>
          <w:sz w:val="28"/>
          <w:szCs w:val="28"/>
        </w:rPr>
      </w:pPr>
    </w:p>
    <w:p w:rsidR="009A3817" w:rsidRDefault="009A3817"/>
    <w:p w:rsidR="009A3817" w:rsidRDefault="00403C50">
      <w:pPr>
        <w:tabs>
          <w:tab w:val="left" w:pos="8222"/>
        </w:tabs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Fig. S3 a, b Effect of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ttaBac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®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on colonic MCP-1 and serum IL-10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istogram showing colonic MCP-1 levels (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 and IL-10 serum level (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M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MS mice, expressed as fold change respect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M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L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roup (= 1). MCP-1 was significantly decreased in OB mice groups. *P&lt;0.05. IL-10 level significantly increased only </w:t>
      </w:r>
      <w:r>
        <w:rPr>
          <w:rFonts w:ascii="Times New Roman" w:eastAsia="Times New Roman" w:hAnsi="Times New Roman" w:cs="Times New Roman"/>
          <w:sz w:val="24"/>
          <w:szCs w:val="24"/>
        </w:rPr>
        <w:t>in the MSOB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roup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tatistical significance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**P&lt;0.01. </w:t>
      </w:r>
      <w:r>
        <w:rPr>
          <w:rFonts w:ascii="Times New Roman" w:eastAsia="Times New Roman" w:hAnsi="Times New Roman" w:cs="Times New Roman"/>
          <w:sz w:val="24"/>
          <w:szCs w:val="24"/>
        </w:rPr>
        <w:t>Two-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way ANOVA analysis, by Bonferroni post hoc tests. MCP-1 analysis N = 5 mice/group; IL-10 analysis N = 4 mice/group. </w:t>
      </w:r>
    </w:p>
    <w:p w:rsidR="009A3817" w:rsidRDefault="009A3817">
      <w:pPr>
        <w:rPr>
          <w:b/>
          <w:sz w:val="28"/>
          <w:szCs w:val="28"/>
        </w:rPr>
      </w:pPr>
    </w:p>
    <w:p w:rsidR="009A3817" w:rsidRDefault="00403C50">
      <w:r>
        <w:rPr>
          <w:noProof/>
          <w:lang w:eastAsia="en-US"/>
        </w:rPr>
        <w:drawing>
          <wp:inline distT="0" distB="0" distL="0" distR="0">
            <wp:extent cx="6120130" cy="5491480"/>
            <wp:effectExtent l="0" t="0" r="0" b="0"/>
            <wp:docPr id="10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4914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A3817" w:rsidRDefault="00403C50">
      <w:pPr>
        <w:tabs>
          <w:tab w:val="left" w:pos="8222"/>
        </w:tabs>
        <w:spacing w:line="480" w:lineRule="auto"/>
        <w:ind w:firstLine="283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. S4 Differences between the groups analyzed by Mann-Whitney tes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Considering the group MS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M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the figure shows the differences between OB and PLA. Considering OB and PLA groups, the figure shows the differences between MS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M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The bacteria abundance is highlighted in red (higher) and blue (lower). In bold are shown the bacteria present in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ttaBac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®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oduct. </w:t>
      </w:r>
    </w:p>
    <w:p w:rsidR="009A3817" w:rsidRDefault="009A3817">
      <w:pPr>
        <w:rPr>
          <w:b/>
          <w:sz w:val="28"/>
          <w:szCs w:val="28"/>
        </w:rPr>
      </w:pPr>
    </w:p>
    <w:p w:rsidR="009A3817" w:rsidRDefault="00403C50">
      <w:r>
        <w:rPr>
          <w:noProof/>
          <w:lang w:eastAsia="en-US"/>
        </w:rPr>
        <w:lastRenderedPageBreak/>
        <w:drawing>
          <wp:inline distT="0" distB="0" distL="0" distR="0">
            <wp:extent cx="6468221" cy="6056908"/>
            <wp:effectExtent l="0" t="0" r="0" b="0"/>
            <wp:docPr id="12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68221" cy="605690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A3817" w:rsidRDefault="009A3817"/>
    <w:p w:rsidR="009A3817" w:rsidRDefault="00403C50">
      <w:pPr>
        <w:tabs>
          <w:tab w:val="left" w:pos="8222"/>
        </w:tabs>
        <w:spacing w:line="480" w:lineRule="auto"/>
        <w:ind w:firstLine="283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. S5 Effect of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OttaBac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®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on SCFAs pathway.</w:t>
      </w:r>
    </w:p>
    <w:p w:rsidR="009A3817" w:rsidRPr="008665D8" w:rsidRDefault="00403C50" w:rsidP="008665D8">
      <w:pPr>
        <w:tabs>
          <w:tab w:val="left" w:pos="8222"/>
        </w:tabs>
        <w:spacing w:line="480" w:lineRule="auto"/>
        <w:ind w:firstLine="283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mparative analyses of EC numbers based on acetate, lactate, succinate and butyrate pathways. The tables show the results of the DESeq2. P-values attained by the Wald test are corrected for multiple testing using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njami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Hochberg method. The colors red and blue show in which group of mice (OB-PLA or MS-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M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 the EC number is more abundant (red higher than blue). The title of the table indicates the group of mice taken in consideration to perform the comparative analyses.</w:t>
      </w:r>
      <w:bookmarkStart w:id="0" w:name="_GoBack"/>
      <w:bookmarkEnd w:id="0"/>
    </w:p>
    <w:sectPr w:rsidR="009A3817" w:rsidRPr="008665D8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817"/>
    <w:rsid w:val="00403C50"/>
    <w:rsid w:val="005172ED"/>
    <w:rsid w:val="008665D8"/>
    <w:rsid w:val="009A3817"/>
    <w:rsid w:val="00E22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70A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0A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57B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7B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7B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B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B4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70B3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0B3F"/>
  </w:style>
  <w:style w:type="paragraph" w:styleId="Footer">
    <w:name w:val="footer"/>
    <w:basedOn w:val="Normal"/>
    <w:link w:val="FooterChar"/>
    <w:uiPriority w:val="99"/>
    <w:unhideWhenUsed/>
    <w:rsid w:val="00370B3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0B3F"/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70A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0A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57B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7B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7B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B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B4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70B3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0B3F"/>
  </w:style>
  <w:style w:type="paragraph" w:styleId="Footer">
    <w:name w:val="footer"/>
    <w:basedOn w:val="Normal"/>
    <w:link w:val="FooterChar"/>
    <w:uiPriority w:val="99"/>
    <w:unhideWhenUsed/>
    <w:rsid w:val="00370B3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0B3F"/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microsoft.com/office/2007/relationships/stylesWithEffects" Target="stylesWithEffects.xml"/><Relationship Id="rId7" Type="http://schemas.openxmlformats.org/officeDocument/2006/relationships/image" Target="media/image2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jpg"/><Relationship Id="rId4" Type="http://schemas.openxmlformats.org/officeDocument/2006/relationships/settings" Target="setting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5YmEaa/Xx8h2qmzC8aUQgzwo1rw==">CgMxLjA4AHIhMTZwUjViSkhwaERhWGZpMDJpY3NMWWFoTEFMdTZtdnd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11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o farioli</dc:creator>
  <cp:lastModifiedBy>Melanie Lapinig</cp:lastModifiedBy>
  <cp:revision>4</cp:revision>
  <dcterms:created xsi:type="dcterms:W3CDTF">2023-10-13T12:07:00Z</dcterms:created>
  <dcterms:modified xsi:type="dcterms:W3CDTF">2024-01-09T06:12:00Z</dcterms:modified>
</cp:coreProperties>
</file>